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5EC63" w14:textId="77777777" w:rsidR="007F7CE7" w:rsidRDefault="007F7CE7" w:rsidP="007F7CE7">
      <w:pPr>
        <w:spacing w:line="240" w:lineRule="auto"/>
        <w:jc w:val="center"/>
        <w:rPr>
          <w:rFonts w:asciiTheme="majorHAnsi" w:hAnsiTheme="majorHAnsi"/>
          <w:sz w:val="36"/>
          <w:szCs w:val="36"/>
          <w:u w:val="single"/>
          <w:lang w:val="en-GB"/>
        </w:rPr>
      </w:pPr>
      <w:r w:rsidRPr="008E2269">
        <w:rPr>
          <w:rFonts w:asciiTheme="majorHAnsi" w:hAnsiTheme="majorHAnsi"/>
          <w:sz w:val="36"/>
          <w:szCs w:val="36"/>
          <w:u w:val="single"/>
          <w:lang w:val="en-GB"/>
        </w:rPr>
        <w:t>Appendix</w:t>
      </w:r>
      <w:r>
        <w:rPr>
          <w:rFonts w:asciiTheme="majorHAnsi" w:hAnsiTheme="majorHAnsi"/>
          <w:sz w:val="36"/>
          <w:szCs w:val="36"/>
          <w:u w:val="single"/>
          <w:lang w:val="en-GB"/>
        </w:rPr>
        <w:t xml:space="preserve"> 2</w:t>
      </w:r>
    </w:p>
    <w:p w14:paraId="6F3A73E5" w14:textId="77777777" w:rsidR="007F7CE7" w:rsidRPr="00F11463" w:rsidRDefault="007F7CE7" w:rsidP="007F7CE7">
      <w:pPr>
        <w:spacing w:line="240" w:lineRule="auto"/>
        <w:rPr>
          <w:i/>
          <w:iCs/>
          <w:lang w:val="en-GB"/>
        </w:rPr>
      </w:pPr>
      <w:r>
        <w:rPr>
          <w:i/>
          <w:iCs/>
          <w:lang w:val="en-GB"/>
        </w:rPr>
        <w:t>Home range size estimates per season, including additional information on underlying movement models and individual characteristics.</w:t>
      </w:r>
    </w:p>
    <w:tbl>
      <w:tblPr>
        <w:tblW w:w="13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760"/>
        <w:gridCol w:w="1720"/>
        <w:gridCol w:w="1020"/>
        <w:gridCol w:w="1020"/>
        <w:gridCol w:w="790"/>
        <w:gridCol w:w="1040"/>
        <w:gridCol w:w="1400"/>
        <w:gridCol w:w="780"/>
        <w:gridCol w:w="674"/>
        <w:gridCol w:w="1880"/>
        <w:gridCol w:w="1020"/>
      </w:tblGrid>
      <w:tr w:rsidR="007F7CE7" w:rsidRPr="008223CB" w14:paraId="41FC1D89" w14:textId="77777777" w:rsidTr="00AF3FF4">
        <w:trPr>
          <w:trHeight w:val="735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D018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mal I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F3F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eason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BDC4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Home range 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ize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DE38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tart d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DE50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nd dat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7AEC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uration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ays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910D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ffective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sample 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ize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(DOF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6D37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ovement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odel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AE57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ife stag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1649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ex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CB95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Breeding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stat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F195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Date 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of</w:t>
            </w:r>
            <w:proofErr w:type="spellEnd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223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eath</w:t>
            </w:r>
            <w:proofErr w:type="spellEnd"/>
          </w:p>
        </w:tc>
      </w:tr>
      <w:tr w:rsidR="007F7CE7" w:rsidRPr="008223CB" w14:paraId="0B888642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DF1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horse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884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3A3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7 (3.3 - 4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07F4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.05.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D562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6.08.20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DD7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27918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5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7D9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AC4A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7EAE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7EE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0A2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.11.2022</w:t>
            </w:r>
          </w:p>
        </w:tc>
      </w:tr>
      <w:tr w:rsidR="007F7CE7" w:rsidRPr="008223CB" w14:paraId="70D40709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3459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horse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048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58CB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.8 (27.3 - 3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D745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11.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5D2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03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F736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090E2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05C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11DF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7B75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1754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C5A5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.11.2022</w:t>
            </w:r>
          </w:p>
        </w:tc>
      </w:tr>
      <w:tr w:rsidR="007F7CE7" w:rsidRPr="008223CB" w14:paraId="67A5BF65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C8A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horse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579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ECF7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.3 (16.5 - 20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8FEB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05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1669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.08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5EB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445C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57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5203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61D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FF8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A74A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BEC8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.11.2022</w:t>
            </w:r>
          </w:p>
        </w:tc>
      </w:tr>
      <w:tr w:rsidR="007F7CE7" w:rsidRPr="008223CB" w14:paraId="4937E463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742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einaer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328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EB69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5 (8.7 - 1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810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4.11.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55F3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.12.20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2255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06B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6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915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D39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7C33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BE6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DD38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.01.2022</w:t>
            </w:r>
          </w:p>
        </w:tc>
      </w:tr>
      <w:tr w:rsidR="007F7CE7" w:rsidRPr="008223CB" w14:paraId="1D42597F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92B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Kaptein J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4DC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26FD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.2 (27.1 - 3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255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11.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1D8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.01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28FF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36E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D20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202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A536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F85F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2465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11.2023</w:t>
            </w:r>
          </w:p>
        </w:tc>
      </w:tr>
      <w:tr w:rsidR="007F7CE7" w:rsidRPr="008223CB" w14:paraId="4DF0F9AA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00C5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Kaptein J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501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ED6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0.1 (69.6 - 91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5B1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05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115D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08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FBCB0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66EC6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47CA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F84A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226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E109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089BD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11.2023</w:t>
            </w:r>
          </w:p>
        </w:tc>
      </w:tr>
      <w:tr w:rsidR="007F7CE7" w:rsidRPr="008223CB" w14:paraId="6A95F1F4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6DF1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Kaptein J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C07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C193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9.0 (109.3 - 150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AB6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.12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0054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03.20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86EA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FD78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1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DC7B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3E9F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34F7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9BE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60C6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11.2023</w:t>
            </w:r>
          </w:p>
        </w:tc>
      </w:tr>
      <w:tr w:rsidR="007F7CE7" w:rsidRPr="008223CB" w14:paraId="72426F59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FC2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r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335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650A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.1 (12.8 - 1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959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11.2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3FFFD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.02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09A1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ACD6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0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50B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7D83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FB93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1BA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placental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cars</w:t>
            </w:r>
            <w:proofErr w:type="spellEnd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at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e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3ADF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6.08.2022</w:t>
            </w:r>
          </w:p>
        </w:tc>
      </w:tr>
      <w:tr w:rsidR="007F7CE7" w:rsidRPr="008223CB" w14:paraId="3C0488E3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B0B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r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6B21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63E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2 (9.2 - 11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3F09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06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133EF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4.08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22D5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5FEF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01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0FB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8D82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751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9EC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placental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cars</w:t>
            </w:r>
            <w:proofErr w:type="spellEnd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at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e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78E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6.08.2022</w:t>
            </w:r>
          </w:p>
        </w:tc>
      </w:tr>
      <w:tr w:rsidR="007F7CE7" w:rsidRPr="008223CB" w14:paraId="565E3F2D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3FF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hcci</w:t>
            </w:r>
            <w:proofErr w:type="spellEnd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Bire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59B0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82D6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0.2 (53.5 - 67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E9E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6.06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3940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09.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21C2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F78BD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4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995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95A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5EA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A92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8DC0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.02.2023</w:t>
            </w:r>
          </w:p>
        </w:tc>
      </w:tr>
      <w:tr w:rsidR="007F7CE7" w:rsidRPr="008223CB" w14:paraId="4F9C87D2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A8F7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hcci</w:t>
            </w:r>
            <w:proofErr w:type="spellEnd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Bire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FAF1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BCE0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5.0 (47.4 - 6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EA5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11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D97C6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.02.20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4644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8512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3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E696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C0F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1CD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7FF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D2D2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.02.2023</w:t>
            </w:r>
          </w:p>
        </w:tc>
      </w:tr>
      <w:tr w:rsidR="007F7CE7" w:rsidRPr="008223CB" w14:paraId="03E853AF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72B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urph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676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0294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8.5 (47.6 - 70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D0FA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9.11.2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E7E8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.01.20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AD9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F1D1B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8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49B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87B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0F1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8A0E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AD6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7EA2F050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143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urph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C82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8B7D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.5 (8.8 - 10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7F4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05.2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90F5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09.20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E934A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3C12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0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759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607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DF6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EC9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96C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78F7665C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A35F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urph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CC7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267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.3 (11.4 - 15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FF7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11.2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D45F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.02.20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1C94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A91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B56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BBB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7256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D1C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DF0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7DB4DB84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CE8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K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7169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AAC7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.6 (36.8 - 57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75CF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8.12.2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68D1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.02.20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2330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CA1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6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5E21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663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05DD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CB42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placental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cars</w:t>
            </w:r>
            <w:proofErr w:type="spellEnd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at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de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74A93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5.01.2025</w:t>
            </w:r>
          </w:p>
        </w:tc>
      </w:tr>
      <w:tr w:rsidR="007F7CE7" w:rsidRPr="008223CB" w14:paraId="4E9DBBF0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6494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Pederse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6A34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2BD4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.1 (24.5 - 34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30DC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.01.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4B3D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.02.20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2DDD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054CC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E3F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23A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B2B2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3A2E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D5E0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698655E8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CE4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lhelmi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C5A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149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.2 (14.6 - 2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9FA5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.11.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59D6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.01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3F19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8667B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45B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415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6C29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6EE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494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1E7DDC81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A890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lhelmi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708D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D8C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7.5 (64.7 - 9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49F8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.05.2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A82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3.08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B491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5FFE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8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44D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13B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13A4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497F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7D6F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288B12FA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0B7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lle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B75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706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.1 (10.4 - 13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7C7F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8.12.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EBFBF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.02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ECFA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08477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CAC9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E36AA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41A0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8867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C6FD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1101F3CE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B71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lle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2F47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m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A869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.1 (26.7 - 33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99875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.05.2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9F70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4.08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6AD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6D48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4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4D1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EDA1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F3E1D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EA57E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AD24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3764C73E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E26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i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7417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497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.7 (11.8 - 1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3E2B2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12.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B4A9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.02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B83BE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A13C0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6CD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F4D05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A6A0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0EC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B958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  <w:tr w:rsidR="007F7CE7" w:rsidRPr="008223CB" w14:paraId="4E598619" w14:textId="77777777" w:rsidTr="00AF3FF4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75E2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ar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334AC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Win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86E98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.8 (16.1 - 19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9B55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.11.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EC4BF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1.03.2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ECE6B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1C274" w14:textId="77777777" w:rsidR="007F7CE7" w:rsidRPr="008223CB" w:rsidRDefault="007F7CE7" w:rsidP="00AF3F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00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D9EFB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OUF </w:t>
            </w: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nisotrop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8B78F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subadul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6C183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AB340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proofErr w:type="spellStart"/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B9756" w14:textId="77777777" w:rsidR="007F7CE7" w:rsidRPr="008223CB" w:rsidRDefault="007F7CE7" w:rsidP="00AF3F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8223C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NA</w:t>
            </w:r>
          </w:p>
        </w:tc>
      </w:tr>
    </w:tbl>
    <w:p w14:paraId="1681747F" w14:textId="77777777" w:rsidR="00927FF0" w:rsidRDefault="00927FF0" w:rsidP="007F7CE7"/>
    <w:sectPr w:rsidR="00927FF0" w:rsidSect="007F7C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E7"/>
    <w:rsid w:val="000A2078"/>
    <w:rsid w:val="00653E5C"/>
    <w:rsid w:val="007F7CE7"/>
    <w:rsid w:val="0087597C"/>
    <w:rsid w:val="00927FF0"/>
    <w:rsid w:val="00A80375"/>
    <w:rsid w:val="00CE68D8"/>
    <w:rsid w:val="00E7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2973"/>
  <w15:chartTrackingRefBased/>
  <w15:docId w15:val="{8247EA01-8CF7-4C60-96F6-6F5FED00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E7"/>
  </w:style>
  <w:style w:type="paragraph" w:styleId="Heading1">
    <w:name w:val="heading 1"/>
    <w:basedOn w:val="Normal"/>
    <w:next w:val="Normal"/>
    <w:link w:val="Heading1Char"/>
    <w:uiPriority w:val="9"/>
    <w:qFormat/>
    <w:rsid w:val="007F7C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C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C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C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C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C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C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C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C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C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C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C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C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348</Characters>
  <Application>Microsoft Office Word</Application>
  <DocSecurity>0</DocSecurity>
  <Lines>19</Lines>
  <Paragraphs>5</Paragraphs>
  <ScaleCrop>false</ScaleCrop>
  <Company>UiT The Arctic University of Norway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Hofhuis</dc:creator>
  <cp:keywords/>
  <dc:description/>
  <cp:lastModifiedBy>Stijn Hofhuis</cp:lastModifiedBy>
  <cp:revision>1</cp:revision>
  <dcterms:created xsi:type="dcterms:W3CDTF">2025-11-14T08:49:00Z</dcterms:created>
  <dcterms:modified xsi:type="dcterms:W3CDTF">2025-11-14T08:51:00Z</dcterms:modified>
</cp:coreProperties>
</file>